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WHO table</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HO t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SPIRIT revision chronology</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46-4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11-12, WHO table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4-4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12, 32-36, 46-4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2, 15-16, 23-3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 9-12</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22, table 2-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33,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 figure 3, 9-12,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 10-12, 3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14,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3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3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3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7-3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7-3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7-3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3-3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3,34,3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35,3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3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5,31,34,38,4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4,15,34,45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 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4-4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4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4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supplemen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31</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8T16:16:00Z</dcterms:created>
  <dc:creator>JKitchen</dc:creator>
  <dc:description/>
  <dc:language>en-US</dc:language>
  <cp:lastModifiedBy>Becker, Katja</cp:lastModifiedBy>
  <cp:lastPrinted>2019-10-25T11:45:00Z</cp:lastPrinted>
  <dcterms:modified xsi:type="dcterms:W3CDTF">2019-10-28T16:16:00Z</dcterms:modified>
  <cp:revision>2</cp:revision>
  <dc:subject/>
  <dc:title>Table 1  SPIRIT 2013 checklist: recommended items to address in a clinical trial protocol and related documents*</dc:title>
</cp:coreProperties>
</file>